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Spacing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3: </w:t>
      </w:r>
      <w:r>
        <w:rPr/>
        <w:t xml:space="preserve">Enrichment details of the consensus enriched clusters </w:t>
      </w:r>
    </w:p>
    <w:tbl>
      <w:tblPr>
        <w:tblW w:w="106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620"/>
        <w:gridCol w:w="3769"/>
        <w:gridCol w:w="1638"/>
        <w:gridCol w:w="2693"/>
      </w:tblGrid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.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etwork and Cluster Name</w:t>
            </w:r>
          </w:p>
        </w:tc>
        <w:tc>
          <w:tcPr>
            <w:tcW w:w="3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uster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s Involved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O terms enriched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rget: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∩M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ckground: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 xmlns:m="http://schemas.openxmlformats.org/officeDocument/2006/math"/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 4</w:t>
            </w:r>
          </w:p>
        </w:tc>
        <w:tc>
          <w:tcPr>
            <w:tcW w:w="3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1651635" cy="224218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3" t="-10" r="-13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1635" cy="2242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, irs2, irak1, cxcl10, nfkbia, slc2a4, cd80, extl3, tnfrsf4, il2, ifng, znfn1a1, gys1, cd86, hsd11b2, irs1, pten, il8, akt1, gsk3b, slc2a1, il17c, il7r, il10, irf3, ifna1, camp, cd4, eos</w:t>
            </w:r>
          </w:p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Regulation of protein secretion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Positive regulation of cell activation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Regulation of Immune response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 Positive regulation of leukocyte activation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Positive regulation of lymphocyte activation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Positive regulation of lipid metabolic process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Regulation of fatty-acid B-oxidation</w:t>
            </w:r>
          </w:p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rget: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∩M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ckground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I</w: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 xmlns:m="http://schemas.openxmlformats.org/officeDocument/2006/math"/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 10</w:t>
            </w:r>
          </w:p>
        </w:tc>
        <w:tc>
          <w:tcPr>
            <w:tcW w:w="3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2387600" cy="161671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" t="-9" r="-6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0" cy="16167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widowControl w:val="false"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xcl9, hpt, saa1, adam11, hla-drb4, 1.13.11.17, irf6, nf-kappab, ros1, tp53, ppara, il17d, cd8a, il6, stat6, saa2, il13, ctla4, il1b, birc3, foxp3, smc6, fgf7, bcl2l1, frap1, tnfrsf11b, pik3ca, il2ra, src, ccl1, mcl1, nr0b1, birc2, tnfsf10, tnfsf5, stat5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Regulation of protein secretion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Positive regulation of cell activation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Regulation of Immune response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Positive regulation of leukocyte activation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Positive regulation of lymphocyte activation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Regulation of lipid storage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Regulation of cholesterol storage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Positive regulation of lipid metabolic process</w:t>
            </w:r>
          </w:p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Regulation of fatty-acid B-oxidation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rget: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∩M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ckground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I</w: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 xmlns:m="http://schemas.openxmlformats.org/officeDocument/2006/math"/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1</w:t>
            </w:r>
          </w:p>
        </w:tc>
        <w:tc>
          <w:tcPr>
            <w:tcW w:w="3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1273810" cy="132715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8" t="-27" r="-28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3810" cy="1327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Spacing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p, lipe, lpl, pparg, fasn, dgat1, fabp3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r77, cd36, ces1</w:t>
            </w:r>
          </w:p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gat2, hat, fabp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Regulation of Immune response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Positive regulation of leukocyte activation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Positive regulation of lymphocyte activation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Regulation of lipid storage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Regulation of cholesterol storage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Positive regulation of lipid metabolic process</w:t>
            </w:r>
          </w:p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Regulation of fatty-acid B-oxidation</w:t>
            </w:r>
          </w:p>
        </w:tc>
      </w:tr>
      <w:tr>
        <w:trPr>
          <w:trHeight w:val="6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rget: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∩M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ckground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I</w: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 xmlns:m="http://schemas.openxmlformats.org/officeDocument/2006/math"/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8</w:t>
            </w:r>
          </w:p>
        </w:tc>
        <w:tc>
          <w:tcPr>
            <w:tcW w:w="3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1186815" cy="89598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9" t="-25" r="-19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6815" cy="895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widowControl w:val="false"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1h2, nr1i2, vdr, nr1h4, nr1h3, cxad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Regulation of protein secretion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Positive regulation of cell activation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Regulation of Immune response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Positive regulation of leukocyte activation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Positive regulation of lymphocyte activation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Regulation of lipid storage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Regulation of cholesterol storage</w:t>
            </w:r>
          </w:p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Positive regulation of lipid metabolic process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rget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(S)</w:t>
            </w:r>
            <w:r>
              <w:rPr>
                <w:rFonts w:cs="Times New Roman" w:ascii="Times New Roman" w:hAnsi="Times New Roman"/>
                <w:position w:val="-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 xmlns:m="http://schemas.openxmlformats.org/officeDocument/2006/math"/>
            <w:r>
              <w:rPr>
                <w:rFonts w:cs="Times New Roman" w:ascii="Times New Roman" w:hAnsi="Times New Roman"/>
                <w:sz w:val="24"/>
                <w:szCs w:val="24"/>
              </w:rPr>
              <w:t>M(S)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ckground: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 xmlns:m="http://schemas.openxmlformats.org/officeDocument/2006/math"/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1</w:t>
            </w:r>
          </w:p>
        </w:tc>
        <w:tc>
          <w:tcPr>
            <w:tcW w:w="3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2151380" cy="205486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1380" cy="2054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r5a, il1b, htr1b,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l2, htr2c, il10,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mc, il1a, htr4,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l1r1, ifng, htr7,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f6, cd4, htr2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α, cd14, cd8a</w:t>
            </w:r>
          </w:p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4, lbr, htr1a, il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Regulation of systems process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Regulation of systems neurological process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Negative regulation of multicellular organismal process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Positive regulation of protein secretion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Regulation of  immunoglobin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Response to temperature stimulus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Behaviour</w:t>
            </w:r>
          </w:p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G-protein coupled receptor protein signaling pathway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rget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(S)</w:t>
            </w:r>
            <w:r>
              <w:rPr>
                <w:rFonts w:cs="Times New Roman" w:ascii="Times New Roman" w:hAnsi="Times New Roman"/>
                <w:position w:val="-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 xmlns:m="http://schemas.openxmlformats.org/officeDocument/2006/math"/>
            <w:r>
              <w:rPr>
                <w:rFonts w:cs="Times New Roman" w:ascii="Times New Roman" w:hAnsi="Times New Roman"/>
                <w:sz w:val="24"/>
                <w:szCs w:val="24"/>
              </w:rPr>
              <w:t>M(S)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ckground: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 xmlns:m="http://schemas.openxmlformats.org/officeDocument/2006/math"/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2</w:t>
            </w:r>
          </w:p>
        </w:tc>
        <w:tc>
          <w:tcPr>
            <w:tcW w:w="3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1002030" cy="88709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5" t="-17" r="-15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2030" cy="887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ce, sod1, cnr1, timp1, prkcb1, </w:t>
            </w:r>
          </w:p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Regulation of systems process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Regulation of systems neurological process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Negative regulation of multicellular organismal process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Positive regulation of protein secretion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Regulation of  immunoglobin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Response to temperature stimulus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Behaviour</w:t>
            </w:r>
          </w:p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G-protein coupled receptor protein signaling pathway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rget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(S)</w:t>
            </w:r>
            <w:r>
              <w:rPr>
                <w:rFonts w:cs="Times New Roman" w:ascii="Times New Roman" w:hAnsi="Times New Roman"/>
                <w:position w:val="-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 xmlns:m="http://schemas.openxmlformats.org/officeDocument/2006/math"/>
            <w:r>
              <w:rPr>
                <w:rFonts w:cs="Times New Roman" w:ascii="Times New Roman" w:hAnsi="Times New Roman"/>
                <w:sz w:val="24"/>
                <w:szCs w:val="24"/>
              </w:rPr>
              <w:t>M(S)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ckground: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 xmlns:m="http://schemas.openxmlformats.org/officeDocument/2006/math"/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4</w:t>
            </w:r>
          </w:p>
        </w:tc>
        <w:tc>
          <w:tcPr>
            <w:tcW w:w="3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861060" cy="73723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42" t="-49" r="-42" b="-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1060" cy="7372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rh, crhr1, crhr2, </w:t>
            </w:r>
          </w:p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hbp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Regulation of systems process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Regulation of systems neurological process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Negative regulation of multicellular organismal process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Positive regulation of protein secretion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Regulation of  immunoglobin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Response to temperature stimulus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Behaviour</w:t>
            </w:r>
          </w:p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G-protein coupled receptor protein signaling pathway</w:t>
            </w:r>
          </w:p>
        </w:tc>
      </w:tr>
    </w:tbl>
    <w:p>
      <w:pPr>
        <w:pStyle w:val="NoSpacing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ind w:firstLine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his table contains details of the consensus clusters ( consistently populated by majority of the significantly enriched GO terms) in the enrichment analysis of genes populating II∩M and II(S)∩M(S) networks against a background of II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/>
      <w:r>
        <w:rPr>
          <w:rFonts w:cs="Times New Roman" w:ascii="Times New Roman" w:hAnsi="Times New Roman"/>
          <w:sz w:val="24"/>
          <w:szCs w:val="24"/>
        </w:rPr>
        <w:t>M network; where a minimum of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7</w:t>
      </w:r>
      <w:r>
        <w:rPr>
          <w:rFonts w:cs="Times New Roman" w:ascii="Times New Roman" w:hAnsi="Times New Roman"/>
          <w:sz w:val="24"/>
          <w:szCs w:val="24"/>
        </w:rPr>
        <w:t xml:space="preserve"> enrichment p-value is set as limit of significance for our analysis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clusters have been named according to their original ranks in MCODE clustering analysis.</w:t>
      </w:r>
    </w:p>
    <w:p>
      <w:pPr>
        <w:pStyle w:val="NoSpacing"/>
        <w:spacing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299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kern w:val="2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Heading1Char">
    <w:name w:val="Heading 1 Char"/>
    <w:basedOn w:val="WWDefaultParagraphFont"/>
    <w:qFormat/>
    <w:rPr/>
  </w:style>
  <w:style w:type="character" w:styleId="Applestylespan">
    <w:name w:val="apple-style-span"/>
    <w:basedOn w:val="WWDefaultParagraphFont"/>
    <w:qFormat/>
    <w:rPr/>
  </w:style>
  <w:style w:type="character" w:styleId="Appleconvertedspace">
    <w:name w:val="apple-converted-space"/>
    <w:basedOn w:val="WW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NoSpacing">
    <w:name w:val="No Spacing"/>
    <w:qFormat/>
    <w:pPr>
      <w:widowControl w:val="false"/>
      <w:suppressAutoHyphens w:val="true"/>
      <w:bidi w:val="0"/>
      <w:spacing w:lineRule="auto" w:line="276" w:before="0" w:after="200"/>
    </w:pPr>
    <w:rPr>
      <w:rFonts w:ascii="Calibri" w:hAnsi="Calibri" w:eastAsia="Lucida Sans Unicode" w:cs=";Times New Roman"/>
      <w:color w:val="auto"/>
      <w:kern w:val="2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1T06:44:00Z</dcterms:created>
  <dc:creator>Sushri</dc:creator>
  <dc:description/>
  <cp:keywords/>
  <dc:language>en-US</dc:language>
  <cp:lastModifiedBy>palokaich</cp:lastModifiedBy>
  <dcterms:modified xsi:type="dcterms:W3CDTF">2012-08-21T06:47:00Z</dcterms:modified>
  <cp:revision>3</cp:revision>
  <dc:subject/>
  <dc:title/>
</cp:coreProperties>
</file>